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E6260" w14:textId="06CD2E8D" w:rsidR="00955459" w:rsidRPr="0004030D" w:rsidRDefault="00684527" w:rsidP="0095545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Multimedia </w:t>
      </w:r>
      <w:r w:rsidR="00297D9E">
        <w:rPr>
          <w:rFonts w:ascii="Times New Roman" w:hAnsi="Times New Roman" w:cs="Times New Roman"/>
          <w:b/>
          <w:bCs/>
          <w:color w:val="000000" w:themeColor="text1"/>
        </w:rPr>
        <w:t>Appendi</w:t>
      </w:r>
      <w:r>
        <w:rPr>
          <w:rFonts w:ascii="Times New Roman" w:hAnsi="Times New Roman" w:cs="Times New Roman"/>
          <w:b/>
          <w:bCs/>
          <w:color w:val="000000" w:themeColor="text1"/>
        </w:rPr>
        <w:t>x</w:t>
      </w:r>
      <w:r w:rsidR="00297D9E">
        <w:rPr>
          <w:rFonts w:ascii="Times New Roman" w:hAnsi="Times New Roman" w:cs="Times New Roman"/>
          <w:b/>
          <w:bCs/>
          <w:color w:val="000000" w:themeColor="text1"/>
        </w:rPr>
        <w:t xml:space="preserve"> 1</w:t>
      </w:r>
    </w:p>
    <w:p w14:paraId="6718082B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1FFE58C7" w14:textId="087F7FEA" w:rsidR="00955459" w:rsidRPr="00684527" w:rsidRDefault="00297D9E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lang w:eastAsia="zh-TW"/>
          <w14:ligatures w14:val="none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kern w:val="0"/>
          <w:lang w:eastAsia="zh-TW"/>
          <w14:ligatures w14:val="none"/>
        </w:rPr>
        <w:t>S1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kern w:val="0"/>
          <w:lang w:eastAsia="zh-TW"/>
          <w14:ligatures w14:val="none"/>
        </w:rPr>
        <w:t xml:space="preserve">. </w:t>
      </w:r>
      <w:r w:rsidR="00955459" w:rsidRPr="00684527"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  <w:t>Search strategy</w:t>
      </w:r>
      <w:r w:rsidR="00684527" w:rsidRPr="00684527"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55459" w:rsidRPr="00955459" w14:paraId="69129FDA" w14:textId="77777777" w:rsidTr="006069B6">
        <w:tc>
          <w:tcPr>
            <w:tcW w:w="9016" w:type="dxa"/>
          </w:tcPr>
          <w:p w14:paraId="7BA08722" w14:textId="77777777" w:rsidR="00955459" w:rsidRPr="00955459" w:rsidRDefault="00955459" w:rsidP="00955459">
            <w:pPr>
              <w:rPr>
                <w:rFonts w:ascii="Times New Roman" w:hAnsi="Times New Roman" w:cs="Times New Roman"/>
                <w:b/>
                <w:bCs/>
                <w:kern w:val="0"/>
                <w:u w:val="single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>PubMed</w:t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ab/>
              <w:t>4</w:t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vertAlign w:val="superscript"/>
                <w:lang w:eastAsia="zh-TW"/>
                <w14:ligatures w14:val="none"/>
              </w:rPr>
              <w:t>th</w:t>
            </w:r>
            <w:r w:rsidRPr="00955459">
              <w:rPr>
                <w:rFonts w:ascii="Times New Roman" w:hAnsi="Times New Roman" w:cs="Times New Roman"/>
                <w:b/>
                <w:bCs/>
                <w:kern w:val="0"/>
                <w:lang w:eastAsia="zh-TW"/>
                <w14:ligatures w14:val="none"/>
              </w:rPr>
              <w:t xml:space="preserve"> May 2025</w:t>
            </w:r>
          </w:p>
          <w:p w14:paraId="586D1012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. “Aged” 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3,688,546</w:t>
            </w:r>
          </w:p>
          <w:p w14:paraId="6B0E71F5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. "Frail Elderly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9399</w:t>
            </w:r>
          </w:p>
          <w:p w14:paraId="2436A1AB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3. "older adult*"[Title/Abstract] OR elder*[Title/Abstract] OR "older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popula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"[Title/Abstract] OR "old people"[Title/Abstract] OR "older people"[Title/Abstract] OR "old person"[Title/Abstract] OR "older person*"[Title/Abstract] OR senior*[Title/Abstract] OR "frail elder*"[Title/Abstract] OR "functionally impaired elder*"[Title/Abstract] OR "functionally impaired elder*"[Title/Abstract] OR "frail older adult*"[Title/Abstract] OR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geriatri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"aging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popula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*"[Title/Abstract] OR aged*[Title/Abstract] OR "older individual*"[Title/Abstract] OR "old individual*"[Title/Abstract] OR "older age"[Title/Abstract] OR older-age[Title/Abstract] OR "old age"[Title/Abstract] OR old-age[Title/Abstract] OR adult*[Title/Abstract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851842</w:t>
            </w:r>
          </w:p>
          <w:p w14:paraId="5EE4D2B1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4. #1 or #2 or #3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5750987</w:t>
            </w:r>
          </w:p>
          <w:p w14:paraId="0B73CBA3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5. "Minority Groups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9679</w:t>
            </w:r>
          </w:p>
          <w:p w14:paraId="7457DEF0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6. "Cultural Diversity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7884</w:t>
            </w:r>
          </w:p>
          <w:p w14:paraId="6A109C43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7. "Cultural Deprivation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558</w:t>
            </w:r>
          </w:p>
          <w:p w14:paraId="1A47B8F1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8. "Ethnic and Racial Minorities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212</w:t>
            </w:r>
          </w:p>
          <w:p w14:paraId="4C8EC007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9. "Human Migration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8420</w:t>
            </w:r>
          </w:p>
          <w:p w14:paraId="1B69BB84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0. "Refugees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4659</w:t>
            </w:r>
          </w:p>
          <w:p w14:paraId="424B6ACE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1. "Population Groups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357818</w:t>
            </w:r>
          </w:p>
          <w:p w14:paraId="624D2EFC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2. "Anthropology, Cultural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96329</w:t>
            </w:r>
          </w:p>
          <w:p w14:paraId="461064B2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3. "Vulnerable Populations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6020</w:t>
            </w:r>
          </w:p>
          <w:p w14:paraId="7DF3D0C2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4. "Multilingualism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5266</w:t>
            </w:r>
          </w:p>
          <w:p w14:paraId="0D9CA95A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5. "Ethnic and Racial Minorities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58</w:t>
            </w:r>
          </w:p>
          <w:p w14:paraId="4E19935F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6. "Emigration and Immigration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5875</w:t>
            </w:r>
          </w:p>
          <w:p w14:paraId="46378DC3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7.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aborigin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"[Title/Abstract] OR "minority group"[Title/Abstract] OR "ethnic group"[Title/Abstract] OR "immigrant"[Title/Abstract] OR "refugee"[Title/Abstract] OR 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lastRenderedPageBreak/>
              <w:t xml:space="preserve">"ethnic minority"[Title/Abstract] OR "racial group"[Title/Abstract] OR "indigen"[Title/Abstract] OR "racial and ethnic diversity"[Title/Abstract] OR "multiracial"[Title/Abstract] OR "multicultural"[Title/Abstract] OR "racial and ethnic group"[Title/Abstract] OR "asylum"[Title/Abstract] OR "multilingual"[Title/Abstract] OR "vulnerable population"[Title/Abstract] OR "vulnerable community"[Title/Abstract] OR "vulnerable group"[Title/Abstract] OR "vulnerable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neighborhood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"[Title/Abstract] OR "low-income community"[Title/Abstract] OR "low income group"[Title/Abstract] OR "low-income population"[Title/Abstract] OR "marginalized community"[Title/Abstract] OR "marginalized group"[Title/Abstract] OR "marginalized population"[Title/Abstract] OR "marginalized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neighborhood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"[Title/Abstract] OR "underserved community"[Title/Abstract] OR "underserved group"[Title/Abstract] OR "underserved population"[Title/Abstract] OR "underserved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neighborhood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"[Title/Abstract] OR "disadvantaged community"[Title/Abstract] OR "disadvantaged group"[Title/Abstract] OR "disadvantaged population"[Title/Abstract] OR "disadvantaged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neighborhood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"[Title/Abstract] OR "black, indigenous and people of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color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bipoc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"[Title/Abstract] OR "people of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color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immigrant"[Title/Abstract] OR "migrant"[Title/Abstract] OR "refugee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cald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02119</w:t>
            </w:r>
          </w:p>
          <w:p w14:paraId="5C463B0B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8. #5 or #6 or #7 or #8 or #9 or #10 or #11 or #12 or #13 or #14 or #15 or #16 or #17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549587</w:t>
            </w:r>
          </w:p>
          <w:p w14:paraId="0D540099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19. "Cell Phone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5764</w:t>
            </w:r>
          </w:p>
          <w:p w14:paraId="6AA79AC3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0. "Smartphone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1534</w:t>
            </w:r>
          </w:p>
          <w:p w14:paraId="3AE918FC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val="da-DK"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val="da-DK" w:eastAsia="zh-TW"/>
                <w14:ligatures w14:val="none"/>
              </w:rPr>
              <w:t>21. "Computers, Handheld"[Majr]</w:t>
            </w:r>
            <w:r w:rsidRPr="00955459">
              <w:rPr>
                <w:rFonts w:ascii="Times New Roman" w:hAnsi="Times New Roman" w:cs="Times New Roman"/>
                <w:kern w:val="0"/>
                <w:lang w:val="da-DK" w:eastAsia="zh-TW"/>
                <w14:ligatures w14:val="none"/>
              </w:rPr>
              <w:tab/>
              <w:t>9153</w:t>
            </w:r>
          </w:p>
          <w:p w14:paraId="1B7055D7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val="da-DK"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val="da-DK" w:eastAsia="zh-TW"/>
                <w14:ligatures w14:val="none"/>
              </w:rPr>
              <w:t>22. "Telemedicine"[Majr]</w:t>
            </w:r>
            <w:r w:rsidRPr="00955459">
              <w:rPr>
                <w:rFonts w:ascii="Times New Roman" w:hAnsi="Times New Roman" w:cs="Times New Roman"/>
                <w:kern w:val="0"/>
                <w:lang w:val="da-DK"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val="da-DK" w:eastAsia="zh-TW"/>
                <w14:ligatures w14:val="none"/>
              </w:rPr>
              <w:tab/>
              <w:t>44240</w:t>
            </w:r>
          </w:p>
          <w:p w14:paraId="3F99C7DC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3. "Webcasts as Topic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327</w:t>
            </w:r>
          </w:p>
          <w:p w14:paraId="099529F4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4. "Text Messaging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3906</w:t>
            </w:r>
          </w:p>
          <w:p w14:paraId="3A771FC0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5. "Mobile Applications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2009</w:t>
            </w:r>
          </w:p>
          <w:p w14:paraId="0709E5BD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6. "Medical Informatics Applications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31989</w:t>
            </w:r>
          </w:p>
          <w:p w14:paraId="21BF4719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7. "Computer-Assisted Instruction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9826</w:t>
            </w:r>
          </w:p>
          <w:p w14:paraId="42174FD7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8. "MP3-Player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46</w:t>
            </w:r>
          </w:p>
          <w:p w14:paraId="135EC912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29. "Telenursing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48</w:t>
            </w:r>
          </w:p>
          <w:p w14:paraId="36546279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lastRenderedPageBreak/>
              <w:t>30. "Reminder Systems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365</w:t>
            </w:r>
          </w:p>
          <w:p w14:paraId="5E5298DE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31. "smartphone"[Title/Abstract] OR "mobile telephone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cellphone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mobile"[Title/Abstract] OR "phone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i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-pad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i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-pod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i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-phone"[Title/Abstract] OR "android"[Title/Abstract] OR "MP3 player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MP4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 player"[Title/Abstract] OR "tablet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pda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personal digital assistant"[Title/Abstract] OR "handheld"[Title/Abstract] OR "smartwatch"[Title/Abstract] OR "wearable"[Title/Abstract] OR "mobile device"[Title/Abstract] OR "m-health"[Title/Abstract] OR "mobile health"[Title/Abstract] OR "e-health"[Title/Abstract] OR "electronic health"[Title/Abstract] OR "digital health"[Title/Abstract] OR "tele-medicine"[Title/Abstract] OR "telehealth"[Title/Abstract] OR "telecare"[Title/Abstract] OR "tele-nurse"[Title/Abstract] OR "tele-psychiatry"[Title/Abstract] OR "tele-monitor"[Title/Abstract] OR "tele-consult"[Title/Abstract] OR "tele-counsel"[Title/Abstract] OR "tele-coach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instagram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facebook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twitter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whatsapp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skyp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you-tube"[Title/Abstract] OR "google hangout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tiktok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email"[Title/Abstract] OR "electronic mail"[Title/Abstract] OR "text"[Title/Abstract] OR "multimedia"[Title/Abstract] OR "instant messenger"[Title/Abstract] OR "remind"[Title/Abstract] OR "message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sms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mms"[Title/Abstract] OR "voice call"[Title/Abstract] OR "callback"[Title/Abstract] OR "voice over internet"[Title/Abstract] OR "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voip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"[Title/Abstract] OR "virtual"[Title/Abstract] OR "virtual reality"[Title/Abstract] OR "augmented reality"[Title/Abstract] OR "artificial intelligence"[Title/Abstract] OR "AI"[Title/Abstract] OR "mobile app"[Title/Abstract] OR "computer-assisted technology"[Title/Abstract] OR "technology"[Title/Abstract] OR "computer"[Title/Abstract] OR "internet"[Title/Abstract] OR "technological invent"[Title/Abstract] OR "technological innovation"[Title/Abstract] OR "world wide web"[Title/Abstract] OR "webcast"[Title/Abstract] OR "digital"[Title/Abstract] OR "electronic"[Title/Abstract] OR "digital platform"[Title/Abstract] OR "digital technology"[Title/Abstract] OR "digital resource"[Title/Abstract] OR "digital 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lastRenderedPageBreak/>
              <w:t>intervention"[Title/Abstract] OR "web based digital health"[Title/Abstract] OR "web-based intervention"[Title/Abstract] OR "interactive technology"[Title/Abstract] OR "software"[Title/Abstract] OR "wireless"[Title/Abstract] OR "blue-tooth"[Title/Abstract] OR "tele-communication"[Title/Abstract] OR "social media"[Title/Abstract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275584</w:t>
            </w:r>
          </w:p>
          <w:p w14:paraId="21BF5F7B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32. #19 or #20 or #21 or #22 or #23 or #24 or #25 or #26 or #27 or #28 or #29 or #30 or #31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457259</w:t>
            </w:r>
          </w:p>
          <w:p w14:paraId="45BEBB90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33. "Social Networking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6692</w:t>
            </w:r>
          </w:p>
          <w:p w14:paraId="412E60E6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34. "Social Support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85387</w:t>
            </w:r>
          </w:p>
          <w:p w14:paraId="2B482C60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35. "Friends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7332</w:t>
            </w:r>
          </w:p>
          <w:p w14:paraId="0ADB2A08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36. "Family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390144</w:t>
            </w:r>
          </w:p>
          <w:p w14:paraId="14E82F81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37. "Peer Group"[Majr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1562</w:t>
            </w:r>
          </w:p>
          <w:p w14:paraId="2A731CFD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38. "Social Media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9638</w:t>
            </w:r>
          </w:p>
          <w:p w14:paraId="1D2BE76F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39. "social network"[Title/Abstract] OR "social support"[Title/Abstract] OR "partner"[Title/Abstract] OR "friend"[Title/Abstract] OR "family"[Title/Abstract] OR "relative"[Title/Abstract] OR "spouse"[Title/Abstract] OR "wife"[Title/Abstract] OR "husband"[Title/Abstract] OR "support"[Title/Abstract] OR "peer"[Title/Abstract] OR "social care"[Title/Abstract] OR "perceived social support"[Title/Abstract] OR "online social"[Title/Abstract] OR "online social support"[Title/Abstract] OR "social citizen"[Title/Abstract] OR "social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engag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"[Title/Abstract] OR "social participation"[Title/Abstract] OR "husband-wife communication"[Title/Abstract] OR "partner communication"[Title/Abstract] OR "social relation"[Title/Abstract] OR "interpersonal relation"[Title/Abstract] OR "social tie"[Title/Abstract] OR "social integration"[Title/Abstract] OR "social bond"[Title/Abstract] OR "interpersonal connect"[Title/Abstract] OR "community connect"[Title/Abstract] OR "peer support"[Title/Abstract] OR "emotional support"[Title/Abstract] OR "relational close"[Title/Abstract] OR "belonging"[Title/Abstract] OR "social inclusion"[Title/Abstract] OR "connect"[Title/Abstract] OR "social connect"[Title/Abstract] OR "social interact"[Title/Abstract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3709519</w:t>
            </w:r>
          </w:p>
          <w:p w14:paraId="385A58C7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40. #33 or #34 or #35 or #36 or #37 or #38 or #39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3972968</w:t>
            </w:r>
          </w:p>
          <w:p w14:paraId="7D0CA0C2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lastRenderedPageBreak/>
              <w:t xml:space="preserve">41. social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infrastruct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social capital*[Title/Abstract] OR social trust*[Title/Abstract] OR civic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engag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social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cohes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interpersonal trust*[Title/Abstract] OR trust*[Title/Abstract] OR community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participat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reciprocit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collective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efficac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disengag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lonel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social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cohes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 xml:space="preserve">*[Title/Abstract] OR social </w:t>
            </w:r>
            <w:proofErr w:type="spellStart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isolat</w:t>
            </w:r>
            <w:proofErr w:type="spellEnd"/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*[Title/Abstract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43065</w:t>
            </w:r>
          </w:p>
          <w:p w14:paraId="688023D7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42. "Internet-Based Intervention"[Mesh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681</w:t>
            </w:r>
          </w:p>
          <w:p w14:paraId="16EBE891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43. Intervention*[Title/Abstract] OR program*[Title/Abstract]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600141</w:t>
            </w:r>
          </w:p>
          <w:p w14:paraId="7345C702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44. #42 or #43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2600343</w:t>
            </w:r>
          </w:p>
          <w:p w14:paraId="56F08ABE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45. #40 and #44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577983</w:t>
            </w:r>
          </w:p>
          <w:p w14:paraId="65076DF8" w14:textId="77777777" w:rsidR="00955459" w:rsidRPr="00955459" w:rsidRDefault="00955459" w:rsidP="00955459">
            <w:pPr>
              <w:spacing w:line="360" w:lineRule="auto"/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>46. #3 and #18 and #32 and #45</w:t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</w:r>
            <w:r w:rsidRPr="00955459">
              <w:rPr>
                <w:rFonts w:ascii="Times New Roman" w:hAnsi="Times New Roman" w:cs="Times New Roman"/>
                <w:kern w:val="0"/>
                <w:lang w:eastAsia="zh-TW"/>
                <w14:ligatures w14:val="none"/>
              </w:rPr>
              <w:tab/>
              <w:t>1743</w:t>
            </w:r>
          </w:p>
        </w:tc>
      </w:tr>
    </w:tbl>
    <w:p w14:paraId="0A8B6975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21595944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7BC23C2C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658B6635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2FDCF3C5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4A80915A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4154F9CB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73FFC140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35A5B2A8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30C39AFE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5B1DD272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221F46E4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24EF6CC0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102BC603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7A5826C5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22D450EC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4631433A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6AECEB93" w14:textId="77777777" w:rsidR="00955459" w:rsidRP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1E1648A3" w14:textId="77777777" w:rsidR="00955459" w:rsidRDefault="00955459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3F480527" w14:textId="77777777" w:rsidR="00297D9E" w:rsidRDefault="00297D9E" w:rsidP="0095545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lang w:eastAsia="zh-TW"/>
          <w14:ligatures w14:val="none"/>
        </w:rPr>
      </w:pPr>
    </w:p>
    <w:p w14:paraId="13E13B82" w14:textId="13DBC6FD" w:rsidR="00955459" w:rsidRPr="00955459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lang w:eastAsia="zh-TW"/>
          <w14:ligatures w14:val="none"/>
        </w:rPr>
      </w:pPr>
      <w:r w:rsidRPr="00684527">
        <w:rPr>
          <w:rFonts w:ascii="Times New Roman" w:hAnsi="Times New Roman" w:cs="Times New Roman"/>
          <w:b/>
          <w:bCs/>
          <w:kern w:val="0"/>
          <w:lang w:eastAsia="zh-TW"/>
          <w14:ligatures w14:val="none"/>
        </w:rPr>
        <w:lastRenderedPageBreak/>
        <w:t xml:space="preserve">Table </w:t>
      </w:r>
      <w:proofErr w:type="spellStart"/>
      <w:r w:rsidRPr="00684527">
        <w:rPr>
          <w:rFonts w:ascii="Times New Roman" w:hAnsi="Times New Roman" w:cs="Times New Roman"/>
          <w:b/>
          <w:bCs/>
          <w:kern w:val="0"/>
          <w:lang w:eastAsia="zh-TW"/>
          <w14:ligatures w14:val="none"/>
        </w:rPr>
        <w:t>S2</w:t>
      </w:r>
      <w:proofErr w:type="spellEnd"/>
      <w:r w:rsidRPr="00684527">
        <w:rPr>
          <w:rFonts w:ascii="Times New Roman" w:hAnsi="Times New Roman" w:cs="Times New Roman"/>
          <w:b/>
          <w:bCs/>
          <w:kern w:val="0"/>
          <w:lang w:eastAsia="zh-TW"/>
          <w14:ligatures w14:val="none"/>
        </w:rPr>
        <w:t>:</w:t>
      </w:r>
      <w:r w:rsidRPr="00955459">
        <w:rPr>
          <w:rFonts w:ascii="Times New Roman" w:hAnsi="Times New Roman" w:cs="Times New Roman"/>
          <w:kern w:val="0"/>
          <w:lang w:eastAsia="zh-TW"/>
          <w14:ligatures w14:val="none"/>
        </w:rPr>
        <w:t xml:space="preserve"> Quality assessment of included studies (</w:t>
      </w:r>
      <w:r w:rsidR="00CA4D3D">
        <w:rPr>
          <w:rFonts w:ascii="Times New Roman" w:hAnsi="Times New Roman" w:cs="Times New Roman"/>
          <w:kern w:val="0"/>
          <w:lang w:eastAsia="zh-TW"/>
          <w14:ligatures w14:val="none"/>
        </w:rPr>
        <w:t>c</w:t>
      </w:r>
      <w:r w:rsidRPr="00955459">
        <w:rPr>
          <w:rFonts w:ascii="Times New Roman" w:hAnsi="Times New Roman" w:cs="Times New Roman"/>
          <w:kern w:val="0"/>
          <w:lang w:eastAsia="zh-TW"/>
          <w14:ligatures w14:val="none"/>
        </w:rPr>
        <w:t xml:space="preserve">ross-sectional studies) based on </w:t>
      </w:r>
      <w:proofErr w:type="spellStart"/>
      <w:r w:rsidRPr="00955459">
        <w:rPr>
          <w:rFonts w:ascii="Times New Roman" w:hAnsi="Times New Roman" w:cs="Times New Roman"/>
          <w:kern w:val="0"/>
          <w:lang w:eastAsia="zh-TW"/>
          <w14:ligatures w14:val="none"/>
        </w:rPr>
        <w:t>JBI</w:t>
      </w:r>
      <w:proofErr w:type="spellEnd"/>
      <w:r w:rsidRPr="00955459">
        <w:rPr>
          <w:rFonts w:ascii="Times New Roman" w:hAnsi="Times New Roman" w:cs="Times New Roman"/>
          <w:kern w:val="0"/>
          <w:lang w:eastAsia="zh-TW"/>
          <w14:ligatures w14:val="none"/>
        </w:rPr>
        <w:t xml:space="preserve"> criteria</w:t>
      </w:r>
      <w:r w:rsidR="00684527">
        <w:rPr>
          <w:rFonts w:ascii="Times New Roman" w:hAnsi="Times New Roman" w:cs="Times New Roman"/>
          <w:kern w:val="0"/>
          <w:lang w:eastAsia="zh-TW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983"/>
      </w:tblGrid>
      <w:tr w:rsidR="00955459" w:rsidRPr="00955459" w14:paraId="36FA0588" w14:textId="77777777" w:rsidTr="00C262ED">
        <w:trPr>
          <w:tblHeader/>
        </w:trPr>
        <w:tc>
          <w:tcPr>
            <w:tcW w:w="3235" w:type="dxa"/>
          </w:tcPr>
          <w:p w14:paraId="42B4A2B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Author</w:t>
            </w:r>
          </w:p>
        </w:tc>
        <w:tc>
          <w:tcPr>
            <w:tcW w:w="0" w:type="auto"/>
          </w:tcPr>
          <w:p w14:paraId="26D36B66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1</w:t>
            </w:r>
            <w:proofErr w:type="spellEnd"/>
          </w:p>
        </w:tc>
        <w:tc>
          <w:tcPr>
            <w:tcW w:w="0" w:type="auto"/>
          </w:tcPr>
          <w:p w14:paraId="17CBF9E1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2</w:t>
            </w:r>
            <w:proofErr w:type="spellEnd"/>
          </w:p>
        </w:tc>
        <w:tc>
          <w:tcPr>
            <w:tcW w:w="0" w:type="auto"/>
          </w:tcPr>
          <w:p w14:paraId="073DEDB4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3</w:t>
            </w:r>
            <w:proofErr w:type="spellEnd"/>
          </w:p>
        </w:tc>
        <w:tc>
          <w:tcPr>
            <w:tcW w:w="0" w:type="auto"/>
          </w:tcPr>
          <w:p w14:paraId="6DD4D85F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4</w:t>
            </w:r>
            <w:proofErr w:type="spellEnd"/>
          </w:p>
        </w:tc>
        <w:tc>
          <w:tcPr>
            <w:tcW w:w="0" w:type="auto"/>
          </w:tcPr>
          <w:p w14:paraId="197DA761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5</w:t>
            </w:r>
            <w:proofErr w:type="spellEnd"/>
          </w:p>
        </w:tc>
        <w:tc>
          <w:tcPr>
            <w:tcW w:w="0" w:type="auto"/>
          </w:tcPr>
          <w:p w14:paraId="048AF94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6</w:t>
            </w:r>
            <w:proofErr w:type="spellEnd"/>
          </w:p>
        </w:tc>
        <w:tc>
          <w:tcPr>
            <w:tcW w:w="0" w:type="auto"/>
          </w:tcPr>
          <w:p w14:paraId="6288CAE3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7</w:t>
            </w:r>
            <w:proofErr w:type="spellEnd"/>
          </w:p>
        </w:tc>
        <w:tc>
          <w:tcPr>
            <w:tcW w:w="0" w:type="auto"/>
          </w:tcPr>
          <w:p w14:paraId="34DC60F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8</w:t>
            </w:r>
            <w:proofErr w:type="spellEnd"/>
          </w:p>
        </w:tc>
        <w:tc>
          <w:tcPr>
            <w:tcW w:w="0" w:type="auto"/>
          </w:tcPr>
          <w:p w14:paraId="058109A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9</w:t>
            </w:r>
            <w:proofErr w:type="spellEnd"/>
          </w:p>
        </w:tc>
        <w:tc>
          <w:tcPr>
            <w:tcW w:w="0" w:type="auto"/>
          </w:tcPr>
          <w:p w14:paraId="425AF872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uality</w:t>
            </w:r>
          </w:p>
        </w:tc>
      </w:tr>
      <w:tr w:rsidR="00955459" w:rsidRPr="00955459" w14:paraId="333A8DD2" w14:textId="77777777" w:rsidTr="00C262ED">
        <w:tc>
          <w:tcPr>
            <w:tcW w:w="3235" w:type="dxa"/>
          </w:tcPr>
          <w:p w14:paraId="30B2FD43" w14:textId="1441E137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Martinez et al. (2025)</w:t>
            </w:r>
            <w:r w:rsidR="0068452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1]</w:t>
            </w:r>
          </w:p>
        </w:tc>
        <w:tc>
          <w:tcPr>
            <w:tcW w:w="0" w:type="auto"/>
          </w:tcPr>
          <w:p w14:paraId="5DAAB86C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971F334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238C084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4E266555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20A4A0B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4FC74B81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2BA886F4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B4E187A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E0DF85A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8FD949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</w:tr>
      <w:tr w:rsidR="00955459" w:rsidRPr="00955459" w14:paraId="0493EF71" w14:textId="77777777" w:rsidTr="00C262ED">
        <w:tc>
          <w:tcPr>
            <w:tcW w:w="3235" w:type="dxa"/>
          </w:tcPr>
          <w:p w14:paraId="685F7BD7" w14:textId="27634F56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Pan et al. (2021)</w:t>
            </w:r>
            <w:r w:rsidR="0068452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2]</w:t>
            </w:r>
          </w:p>
        </w:tc>
        <w:tc>
          <w:tcPr>
            <w:tcW w:w="0" w:type="auto"/>
          </w:tcPr>
          <w:p w14:paraId="321EDD0B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512C516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C1FD1E2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0BC38C5E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0" w:type="auto"/>
          </w:tcPr>
          <w:p w14:paraId="67ECADA4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0" w:type="auto"/>
          </w:tcPr>
          <w:p w14:paraId="7DCE4EF5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EB7F9CC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22F6FD6C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0" w:type="auto"/>
          </w:tcPr>
          <w:p w14:paraId="7864EAE1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293A0FD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</w:tr>
      <w:tr w:rsidR="00955459" w:rsidRPr="00955459" w14:paraId="4A9D07CC" w14:textId="77777777" w:rsidTr="00C262ED">
        <w:tc>
          <w:tcPr>
            <w:tcW w:w="3235" w:type="dxa"/>
          </w:tcPr>
          <w:p w14:paraId="3A557A3F" w14:textId="06B74471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Kouvonen et al. (2021)</w:t>
            </w:r>
            <w:r w:rsidR="0068452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3]</w:t>
            </w:r>
          </w:p>
        </w:tc>
        <w:tc>
          <w:tcPr>
            <w:tcW w:w="0" w:type="auto"/>
          </w:tcPr>
          <w:p w14:paraId="7C3FA59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0BF8DFC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FB6BC03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057932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AB55E1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AE77C2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D9308A2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CBF2396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BC5318B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70A8BAB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</w:tr>
      <w:tr w:rsidR="00955459" w:rsidRPr="00955459" w14:paraId="79CE4653" w14:textId="77777777" w:rsidTr="00C262ED">
        <w:tc>
          <w:tcPr>
            <w:tcW w:w="3235" w:type="dxa"/>
          </w:tcPr>
          <w:p w14:paraId="0540ED70" w14:textId="1B040FA9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Jun, Galambos and Lee (2021)</w:t>
            </w:r>
            <w:r w:rsidR="00866404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4]</w:t>
            </w:r>
          </w:p>
        </w:tc>
        <w:tc>
          <w:tcPr>
            <w:tcW w:w="0" w:type="auto"/>
          </w:tcPr>
          <w:p w14:paraId="26E18A6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586508E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CCD1C97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3CED83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149D6DB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8C4425C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C32A31A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DA81AED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51DC0F3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18015BA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</w:tr>
    </w:tbl>
    <w:p w14:paraId="796CE279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Note: + yes; - no</w:t>
      </w:r>
    </w:p>
    <w:p w14:paraId="613933C4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1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ere the criteria for inclusion in the sample clearly defined?</w:t>
      </w:r>
    </w:p>
    <w:p w14:paraId="6A83D120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2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ere the study subjects and the setting described in detail?</w:t>
      </w:r>
    </w:p>
    <w:p w14:paraId="5DFA9A2E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3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as the exposure measured in a valid way?</w:t>
      </w:r>
    </w:p>
    <w:p w14:paraId="71F9C394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4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as the exposure measured in a reliable way?</w:t>
      </w:r>
    </w:p>
    <w:p w14:paraId="15D1020C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5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ere objective, standard criteria used for measurement of the condition?</w:t>
      </w:r>
    </w:p>
    <w:p w14:paraId="0E4854D0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6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ere confounding factors identified?</w:t>
      </w:r>
    </w:p>
    <w:p w14:paraId="07EA69DC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7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ere strategies to deal with confounding factors stated?</w:t>
      </w:r>
    </w:p>
    <w:p w14:paraId="46EBDC89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8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ere the outcomes measured in a valid and reliable way?</w:t>
      </w:r>
    </w:p>
    <w:p w14:paraId="617855C6" w14:textId="77777777" w:rsidR="00955459" w:rsidRPr="00FC72BE" w:rsidRDefault="00955459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9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Was appropriate statistical analysis used?</w:t>
      </w:r>
    </w:p>
    <w:p w14:paraId="607F7D3F" w14:textId="77777777" w:rsidR="00955459" w:rsidRPr="00955459" w:rsidRDefault="00955459" w:rsidP="00955459">
      <w:pPr>
        <w:spacing w:after="0" w:line="240" w:lineRule="auto"/>
        <w:rPr>
          <w:kern w:val="0"/>
          <w:lang w:eastAsia="zh-TW"/>
          <w14:ligatures w14:val="none"/>
        </w:rPr>
      </w:pPr>
    </w:p>
    <w:p w14:paraId="15F4BE72" w14:textId="1CFF9FBF" w:rsidR="00955459" w:rsidRPr="00955459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lang w:eastAsia="zh-TW"/>
          <w14:ligatures w14:val="none"/>
        </w:rPr>
      </w:pPr>
      <w:r w:rsidRPr="00684527">
        <w:rPr>
          <w:rFonts w:ascii="Times New Roman" w:hAnsi="Times New Roman" w:cs="Times New Roman"/>
          <w:b/>
          <w:bCs/>
          <w:kern w:val="0"/>
          <w:lang w:eastAsia="zh-TW"/>
          <w14:ligatures w14:val="none"/>
        </w:rPr>
        <w:t xml:space="preserve">Table </w:t>
      </w:r>
      <w:proofErr w:type="spellStart"/>
      <w:r w:rsidRPr="00684527">
        <w:rPr>
          <w:rFonts w:ascii="Times New Roman" w:hAnsi="Times New Roman" w:cs="Times New Roman"/>
          <w:b/>
          <w:bCs/>
          <w:kern w:val="0"/>
          <w:lang w:eastAsia="zh-TW"/>
          <w14:ligatures w14:val="none"/>
        </w:rPr>
        <w:t>S3</w:t>
      </w:r>
      <w:proofErr w:type="spellEnd"/>
      <w:r w:rsidRPr="00684527">
        <w:rPr>
          <w:rFonts w:ascii="Times New Roman" w:hAnsi="Times New Roman" w:cs="Times New Roman"/>
          <w:b/>
          <w:bCs/>
          <w:kern w:val="0"/>
          <w:lang w:eastAsia="zh-TW"/>
          <w14:ligatures w14:val="none"/>
        </w:rPr>
        <w:t>:</w:t>
      </w:r>
      <w:r w:rsidRPr="00955459">
        <w:rPr>
          <w:rFonts w:ascii="Times New Roman" w:hAnsi="Times New Roman" w:cs="Times New Roman"/>
          <w:kern w:val="0"/>
          <w:lang w:eastAsia="zh-TW"/>
          <w14:ligatures w14:val="none"/>
        </w:rPr>
        <w:t xml:space="preserve"> Quality assessment of included studies (</w:t>
      </w:r>
      <w:r w:rsidR="00CA4D3D">
        <w:rPr>
          <w:rFonts w:ascii="Times New Roman" w:hAnsi="Times New Roman" w:cs="Times New Roman"/>
          <w:kern w:val="0"/>
          <w:lang w:eastAsia="zh-TW"/>
          <w14:ligatures w14:val="none"/>
        </w:rPr>
        <w:t>q</w:t>
      </w:r>
      <w:r w:rsidRPr="00955459">
        <w:rPr>
          <w:rFonts w:ascii="Times New Roman" w:hAnsi="Times New Roman" w:cs="Times New Roman"/>
          <w:kern w:val="0"/>
          <w:lang w:eastAsia="zh-TW"/>
          <w14:ligatures w14:val="none"/>
        </w:rPr>
        <w:t xml:space="preserve">ualitative studies) based on </w:t>
      </w:r>
      <w:proofErr w:type="spellStart"/>
      <w:r w:rsidRPr="00955459">
        <w:rPr>
          <w:rFonts w:ascii="Times New Roman" w:hAnsi="Times New Roman" w:cs="Times New Roman"/>
          <w:kern w:val="0"/>
          <w:lang w:eastAsia="zh-TW"/>
          <w14:ligatures w14:val="none"/>
        </w:rPr>
        <w:t>JBI</w:t>
      </w:r>
      <w:proofErr w:type="spellEnd"/>
      <w:r w:rsidRPr="00955459">
        <w:rPr>
          <w:rFonts w:ascii="Times New Roman" w:hAnsi="Times New Roman" w:cs="Times New Roman"/>
          <w:kern w:val="0"/>
          <w:lang w:eastAsia="zh-TW"/>
          <w14:ligatures w14:val="none"/>
        </w:rPr>
        <w:t xml:space="preserve"> criteria</w:t>
      </w:r>
      <w:r w:rsidR="00684527">
        <w:rPr>
          <w:rFonts w:ascii="Times New Roman" w:hAnsi="Times New Roman" w:cs="Times New Roman"/>
          <w:kern w:val="0"/>
          <w:lang w:eastAsia="zh-TW"/>
          <w14:ligatures w14:val="none"/>
        </w:rPr>
        <w:t>.</w:t>
      </w:r>
    </w:p>
    <w:tbl>
      <w:tblPr>
        <w:tblStyle w:val="TableGrid"/>
        <w:tblW w:w="9668" w:type="dxa"/>
        <w:tblLook w:val="04A0" w:firstRow="1" w:lastRow="0" w:firstColumn="1" w:lastColumn="0" w:noHBand="0" w:noVBand="1"/>
      </w:tblPr>
      <w:tblGrid>
        <w:gridCol w:w="3865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572"/>
        <w:gridCol w:w="983"/>
      </w:tblGrid>
      <w:tr w:rsidR="00955459" w:rsidRPr="00955459" w14:paraId="59B6DF80" w14:textId="77777777" w:rsidTr="00C262ED">
        <w:trPr>
          <w:tblHeader/>
        </w:trPr>
        <w:tc>
          <w:tcPr>
            <w:tcW w:w="3865" w:type="dxa"/>
          </w:tcPr>
          <w:p w14:paraId="693AC5BF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Author</w:t>
            </w:r>
          </w:p>
        </w:tc>
        <w:tc>
          <w:tcPr>
            <w:tcW w:w="0" w:type="auto"/>
          </w:tcPr>
          <w:p w14:paraId="0EC1224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1</w:t>
            </w:r>
            <w:proofErr w:type="spellEnd"/>
          </w:p>
        </w:tc>
        <w:tc>
          <w:tcPr>
            <w:tcW w:w="0" w:type="auto"/>
          </w:tcPr>
          <w:p w14:paraId="224CDB3B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2</w:t>
            </w:r>
            <w:proofErr w:type="spellEnd"/>
          </w:p>
        </w:tc>
        <w:tc>
          <w:tcPr>
            <w:tcW w:w="0" w:type="auto"/>
          </w:tcPr>
          <w:p w14:paraId="79832D5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3</w:t>
            </w:r>
            <w:proofErr w:type="spellEnd"/>
          </w:p>
        </w:tc>
        <w:tc>
          <w:tcPr>
            <w:tcW w:w="0" w:type="auto"/>
          </w:tcPr>
          <w:p w14:paraId="386E4FD2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4</w:t>
            </w:r>
            <w:proofErr w:type="spellEnd"/>
          </w:p>
        </w:tc>
        <w:tc>
          <w:tcPr>
            <w:tcW w:w="0" w:type="auto"/>
          </w:tcPr>
          <w:p w14:paraId="7AF90B92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5</w:t>
            </w:r>
            <w:proofErr w:type="spellEnd"/>
          </w:p>
        </w:tc>
        <w:tc>
          <w:tcPr>
            <w:tcW w:w="0" w:type="auto"/>
          </w:tcPr>
          <w:p w14:paraId="3F3DC98A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6</w:t>
            </w:r>
            <w:proofErr w:type="spellEnd"/>
          </w:p>
        </w:tc>
        <w:tc>
          <w:tcPr>
            <w:tcW w:w="0" w:type="auto"/>
          </w:tcPr>
          <w:p w14:paraId="40698362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7</w:t>
            </w:r>
            <w:proofErr w:type="spellEnd"/>
          </w:p>
        </w:tc>
        <w:tc>
          <w:tcPr>
            <w:tcW w:w="0" w:type="auto"/>
          </w:tcPr>
          <w:p w14:paraId="2AE20EAF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8</w:t>
            </w:r>
            <w:proofErr w:type="spellEnd"/>
          </w:p>
        </w:tc>
        <w:tc>
          <w:tcPr>
            <w:tcW w:w="0" w:type="auto"/>
          </w:tcPr>
          <w:p w14:paraId="3D5A1F6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9</w:t>
            </w:r>
            <w:proofErr w:type="spellEnd"/>
          </w:p>
        </w:tc>
        <w:tc>
          <w:tcPr>
            <w:tcW w:w="0" w:type="auto"/>
          </w:tcPr>
          <w:p w14:paraId="45726A82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10</w:t>
            </w:r>
            <w:proofErr w:type="spellEnd"/>
          </w:p>
        </w:tc>
        <w:tc>
          <w:tcPr>
            <w:tcW w:w="0" w:type="auto"/>
          </w:tcPr>
          <w:p w14:paraId="516CE5C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Quality</w:t>
            </w:r>
          </w:p>
        </w:tc>
      </w:tr>
      <w:tr w:rsidR="00955459" w:rsidRPr="00955459" w14:paraId="2A8FD56C" w14:textId="77777777" w:rsidTr="00C262ED">
        <w:tc>
          <w:tcPr>
            <w:tcW w:w="3865" w:type="dxa"/>
          </w:tcPr>
          <w:p w14:paraId="57A908CA" w14:textId="5BA57067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Adeniji and Ashirifi (2024)</w:t>
            </w:r>
            <w:r w:rsidR="00866404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5]</w:t>
            </w:r>
          </w:p>
        </w:tc>
        <w:tc>
          <w:tcPr>
            <w:tcW w:w="0" w:type="auto"/>
          </w:tcPr>
          <w:p w14:paraId="0AC31EAE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A7C9EE6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9E8C56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1E9F755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7C2357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08A2245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E519D9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C1677BF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04FCE3CF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4BC34C4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34148B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</w:tr>
      <w:tr w:rsidR="00955459" w:rsidRPr="00955459" w14:paraId="3566E245" w14:textId="77777777" w:rsidTr="00C262ED">
        <w:tc>
          <w:tcPr>
            <w:tcW w:w="3865" w:type="dxa"/>
          </w:tcPr>
          <w:p w14:paraId="6AFB5F95" w14:textId="45616515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Juul, Wilding and Baldassar (2019)</w:t>
            </w:r>
            <w:r w:rsidR="00B3249F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6]</w:t>
            </w:r>
          </w:p>
        </w:tc>
        <w:tc>
          <w:tcPr>
            <w:tcW w:w="0" w:type="auto"/>
          </w:tcPr>
          <w:p w14:paraId="488EBEAE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2735F44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BE80953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+ </w:t>
            </w:r>
          </w:p>
        </w:tc>
        <w:tc>
          <w:tcPr>
            <w:tcW w:w="0" w:type="auto"/>
          </w:tcPr>
          <w:p w14:paraId="6FBA9954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499261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2576D37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0" w:type="auto"/>
          </w:tcPr>
          <w:p w14:paraId="4F05B28B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289F56FD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03D8EF3F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45EF45E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9D181A1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</w:tr>
      <w:tr w:rsidR="00955459" w:rsidRPr="00955459" w14:paraId="1988962A" w14:textId="77777777" w:rsidTr="00C262ED">
        <w:tc>
          <w:tcPr>
            <w:tcW w:w="3865" w:type="dxa"/>
          </w:tcPr>
          <w:p w14:paraId="4703304E" w14:textId="304FAF20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Khvorostianov, Elias and Nimrod (2012)</w:t>
            </w:r>
            <w:r w:rsidR="00B3249F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7]</w:t>
            </w:r>
          </w:p>
        </w:tc>
        <w:tc>
          <w:tcPr>
            <w:tcW w:w="0" w:type="auto"/>
          </w:tcPr>
          <w:p w14:paraId="606105DD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0" w:type="auto"/>
          </w:tcPr>
          <w:p w14:paraId="052ACDD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627BA26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4D1D261C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24BE5FF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4C36211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6961EE3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82BB5D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FEBEEF7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-</w:t>
            </w:r>
          </w:p>
        </w:tc>
        <w:tc>
          <w:tcPr>
            <w:tcW w:w="0" w:type="auto"/>
          </w:tcPr>
          <w:p w14:paraId="193B6F3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82689FE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</w:tr>
      <w:tr w:rsidR="00955459" w:rsidRPr="00955459" w14:paraId="6AB8E4B7" w14:textId="77777777" w:rsidTr="00C262ED">
        <w:tc>
          <w:tcPr>
            <w:tcW w:w="3865" w:type="dxa"/>
          </w:tcPr>
          <w:p w14:paraId="27F58846" w14:textId="61191B9F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Millard, Baldassar and Wilding (2018)</w:t>
            </w:r>
            <w:r w:rsidR="00B3249F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8]</w:t>
            </w:r>
          </w:p>
        </w:tc>
        <w:tc>
          <w:tcPr>
            <w:tcW w:w="0" w:type="auto"/>
          </w:tcPr>
          <w:p w14:paraId="1179B60E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0549FBA6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0247CA81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7305703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486BEA6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04CA565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0771EB4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85C0FF5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EDD0BF0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411FB92C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790FB5A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</w:tr>
      <w:tr w:rsidR="00955459" w:rsidRPr="00955459" w14:paraId="2D653F8B" w14:textId="77777777" w:rsidTr="00C262ED">
        <w:tc>
          <w:tcPr>
            <w:tcW w:w="3865" w:type="dxa"/>
          </w:tcPr>
          <w:p w14:paraId="522B35E4" w14:textId="7EA38938" w:rsidR="00955459" w:rsidRPr="00955459" w:rsidRDefault="00955459" w:rsidP="0095545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>Nguyen, Baldassar and Wilding (2022)</w:t>
            </w:r>
            <w:r w:rsidR="00B3249F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lang w:eastAsia="zh-TW"/>
                <w14:ligatures w14:val="none"/>
              </w:rPr>
              <w:t xml:space="preserve"> [9]</w:t>
            </w:r>
          </w:p>
        </w:tc>
        <w:tc>
          <w:tcPr>
            <w:tcW w:w="0" w:type="auto"/>
          </w:tcPr>
          <w:p w14:paraId="5EBF5DDE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E80F905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64DE19D1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3791616F" w14:textId="77777777" w:rsidR="00955459" w:rsidRPr="00955459" w:rsidRDefault="00955459" w:rsidP="009554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  <w:t>+</w:t>
            </w:r>
          </w:p>
        </w:tc>
        <w:tc>
          <w:tcPr>
            <w:tcW w:w="0" w:type="auto"/>
          </w:tcPr>
          <w:p w14:paraId="5F53B87D" w14:textId="77777777" w:rsidR="00955459" w:rsidRPr="00955459" w:rsidRDefault="00955459" w:rsidP="009554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  <w:t>+</w:t>
            </w:r>
          </w:p>
        </w:tc>
        <w:tc>
          <w:tcPr>
            <w:tcW w:w="0" w:type="auto"/>
          </w:tcPr>
          <w:p w14:paraId="29D97318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62137D6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367D799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1C6CDAB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55459"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12CCDEBC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  <w:t>+</w:t>
            </w:r>
          </w:p>
        </w:tc>
        <w:tc>
          <w:tcPr>
            <w:tcW w:w="0" w:type="auto"/>
          </w:tcPr>
          <w:p w14:paraId="58897BF5" w14:textId="77777777" w:rsidR="00955459" w:rsidRPr="00955459" w:rsidRDefault="00955459" w:rsidP="0095545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95545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</w:tr>
    </w:tbl>
    <w:p w14:paraId="204393A9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Note: + yes; - no</w:t>
      </w:r>
    </w:p>
    <w:p w14:paraId="5B847DE7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1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Is there congruity between the stated philosophical perspective and the research methodology?</w:t>
      </w:r>
    </w:p>
    <w:p w14:paraId="04DEFA03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2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Is there congruity between the research methodology and the research question or objectives?</w:t>
      </w:r>
    </w:p>
    <w:p w14:paraId="7929F890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3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Is there congruity between the research methodology and the methods used to collect data?</w:t>
      </w:r>
    </w:p>
    <w:p w14:paraId="5A31A459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4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Is there congruity between the research methodology and the representation and analysis of data?</w:t>
      </w:r>
    </w:p>
    <w:p w14:paraId="3D7AC3DF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5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Is there congruity between the research methodology and the interpretation of results?</w:t>
      </w:r>
    </w:p>
    <w:p w14:paraId="29B91E2D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6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Is there a statement locating the researcher culturally or theoretically?</w:t>
      </w:r>
    </w:p>
    <w:p w14:paraId="3DC767DC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7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Is the influence of the researcher on the research, and vice- versa, addressed?</w:t>
      </w:r>
    </w:p>
    <w:p w14:paraId="25E82FA6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8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Are participants, and their voices, adequately represented?</w:t>
      </w:r>
    </w:p>
    <w:p w14:paraId="5778CD25" w14:textId="77777777" w:rsidR="00955459" w:rsidRPr="00FC72BE" w:rsidRDefault="00955459" w:rsidP="00955459">
      <w:pPr>
        <w:spacing w:after="0" w:line="24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9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Is the research ethical according to current criteria or, for recent studies, and is there evidence of ethical approval by an appropriate body?</w:t>
      </w:r>
    </w:p>
    <w:p w14:paraId="5062D61D" w14:textId="77777777" w:rsidR="00955459" w:rsidRDefault="00955459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proofErr w:type="spellStart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Q10</w:t>
      </w:r>
      <w:proofErr w:type="spellEnd"/>
      <w:r w:rsidRPr="00FC72BE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: Do the conclusions drawn in the research report flow from the analysis, or interpretation, of the data?</w:t>
      </w:r>
    </w:p>
    <w:p w14:paraId="1EA96AB4" w14:textId="77777777" w:rsidR="00684527" w:rsidRDefault="00684527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</w:p>
    <w:p w14:paraId="184ECD5C" w14:textId="7B298044" w:rsidR="00684527" w:rsidRPr="00684527" w:rsidRDefault="00684527" w:rsidP="00955459">
      <w:pPr>
        <w:spacing w:after="0" w:line="360" w:lineRule="auto"/>
        <w:rPr>
          <w:rFonts w:ascii="Times New Roman" w:hAnsi="Times New Roman" w:cs="Times New Roman"/>
          <w:b/>
          <w:bCs/>
          <w:kern w:val="0"/>
          <w:sz w:val="22"/>
          <w:szCs w:val="22"/>
          <w:lang w:eastAsia="zh-TW"/>
          <w14:ligatures w14:val="none"/>
        </w:rPr>
      </w:pPr>
      <w:r w:rsidRPr="00684527">
        <w:rPr>
          <w:rFonts w:ascii="Times New Roman" w:hAnsi="Times New Roman" w:cs="Times New Roman"/>
          <w:b/>
          <w:bCs/>
          <w:kern w:val="0"/>
          <w:sz w:val="22"/>
          <w:szCs w:val="22"/>
          <w:lang w:eastAsia="zh-TW"/>
          <w14:ligatures w14:val="none"/>
        </w:rPr>
        <w:t>References</w:t>
      </w:r>
    </w:p>
    <w:p w14:paraId="37C68900" w14:textId="79F6C833" w:rsidR="00684527" w:rsidRDefault="00684527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1. </w:t>
      </w:r>
      <w:proofErr w:type="spellStart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DeLange</w:t>
      </w:r>
      <w:proofErr w:type="spellEnd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Martinez P, Tancredi D, Pavel M, Garcia L, Young HM. Adapting the technology acceptance model to examine the use of information communication technologies and loneliness among low-income, older Asian Americans: cross-sectional survey analysis. JMIR Aging. Jan 8, </w:t>
      </w:r>
      <w:proofErr w:type="spellStart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2025;</w:t>
      </w:r>
      <w:proofErr w:type="gramStart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8:e</w:t>
      </w:r>
      <w:proofErr w:type="gramEnd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63856</w:t>
      </w:r>
      <w:proofErr w:type="spellEnd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.</w:t>
      </w:r>
    </w:p>
    <w:p w14:paraId="0D166473" w14:textId="3CFFE85F" w:rsidR="00684527" w:rsidRDefault="00684527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2. </w:t>
      </w:r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Pan H, Fokkema T, </w:t>
      </w:r>
      <w:proofErr w:type="spellStart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Switsers</w:t>
      </w:r>
      <w:proofErr w:type="spellEnd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 L, Dury S, Hoens S, De Donder L. Older Chinese migrants in coronavirus pandemic: exploring risk and protective factors to increased loneliness. </w:t>
      </w:r>
      <w:proofErr w:type="spellStart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Eur</w:t>
      </w:r>
      <w:proofErr w:type="spellEnd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J Ageing. Jun 2021;18(2):207-215</w:t>
      </w: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.</w:t>
      </w:r>
    </w:p>
    <w:p w14:paraId="7373566E" w14:textId="379F32F6" w:rsidR="00684527" w:rsidRDefault="00684527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lastRenderedPageBreak/>
        <w:t xml:space="preserve">3. </w:t>
      </w:r>
      <w:proofErr w:type="spellStart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Kouvonen</w:t>
      </w:r>
      <w:proofErr w:type="spellEnd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A, Kemppainen L, Ketonen EL, Kemppainen T, Olakivi A, Wrede S. Digital information technology use, self-rated health, and depression: population-based analysis of a survey study on older migrants. J Med Internet Res. Jun 14, 2021;23(6</w:t>
      </w:r>
      <w:proofErr w:type="gramStart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):</w:t>
      </w:r>
      <w:proofErr w:type="spellStart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e</w:t>
      </w:r>
      <w:proofErr w:type="gramEnd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20988</w:t>
      </w:r>
      <w:proofErr w:type="spellEnd"/>
      <w:r w:rsidRPr="00684527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.</w:t>
      </w:r>
    </w:p>
    <w:p w14:paraId="0347B023" w14:textId="026731F6" w:rsidR="00866404" w:rsidRDefault="00866404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4. </w:t>
      </w:r>
      <w:r w:rsidRPr="00866404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Jun JS, Galambos C, Lee KH. Information and communication technology use, social support, and life satisfaction among Korean immigrant elders. J Soc </w:t>
      </w:r>
      <w:proofErr w:type="spellStart"/>
      <w:r w:rsidRPr="00866404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Serv</w:t>
      </w:r>
      <w:proofErr w:type="spellEnd"/>
      <w:r w:rsidRPr="00866404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Res. Jul 4, 2021;47(4):537-552.</w:t>
      </w:r>
    </w:p>
    <w:p w14:paraId="7684F2E0" w14:textId="19BBCCD6" w:rsidR="00866404" w:rsidRDefault="00866404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5. </w:t>
      </w:r>
      <w:r w:rsidRPr="00866404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Adeniji DO, </w:t>
      </w:r>
      <w:proofErr w:type="spellStart"/>
      <w:r w:rsidRPr="00866404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Ashirifi</w:t>
      </w:r>
      <w:proofErr w:type="spellEnd"/>
      <w:r w:rsidRPr="00866404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GD. The voices of older African immigrants on how they cope with social isolation and loneliness in the United States. Clin Gerontol. Mar 15, 2025;48(2):260-269.</w:t>
      </w:r>
    </w:p>
    <w:p w14:paraId="30915164" w14:textId="4F22BC6F" w:rsidR="00866404" w:rsidRDefault="00866404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6. </w:t>
      </w:r>
      <w:r w:rsidR="00B3249F"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Juul A, Wilding R, </w:t>
      </w:r>
      <w:proofErr w:type="spellStart"/>
      <w:r w:rsidR="00B3249F"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Baldassar</w:t>
      </w:r>
      <w:proofErr w:type="spellEnd"/>
      <w:r w:rsidR="00B3249F"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L. The best day of the week: new technology enhancing quality of life in a care home. Int J Environ Res Public Health. Mar 19, 2019;16(6):1000-1016.</w:t>
      </w:r>
    </w:p>
    <w:p w14:paraId="5F850D77" w14:textId="3A8C4AE9" w:rsidR="00B3249F" w:rsidRDefault="00B3249F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7. </w:t>
      </w:r>
      <w:proofErr w:type="spellStart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Khvorostianov</w:t>
      </w:r>
      <w:proofErr w:type="spellEnd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N, Elias N, Nimrod G. ‘Without it I am nothing’: the internet in the lives of older immigrants. New Media &amp; Society. Jun 2012;14(4):583-599.</w:t>
      </w:r>
    </w:p>
    <w:p w14:paraId="53373645" w14:textId="6A47E8DC" w:rsidR="00B3249F" w:rsidRDefault="00B3249F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8. </w:t>
      </w:r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Millard A, </w:t>
      </w:r>
      <w:proofErr w:type="spellStart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Baldassar</w:t>
      </w:r>
      <w:proofErr w:type="spellEnd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L, Wilding R. The significance of digital citizenship in the well-being of older migrants. Public Health (Fairfax). May </w:t>
      </w:r>
      <w:proofErr w:type="gramStart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2018;158:144</w:t>
      </w:r>
      <w:proofErr w:type="gramEnd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-148.</w:t>
      </w:r>
    </w:p>
    <w:p w14:paraId="6C0497CE" w14:textId="124AC0ED" w:rsidR="00B3249F" w:rsidRDefault="00B3249F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9. </w:t>
      </w:r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Nguyen HT, </w:t>
      </w:r>
      <w:proofErr w:type="spellStart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Baldassar</w:t>
      </w:r>
      <w:proofErr w:type="spellEnd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L, Wilding R. </w:t>
      </w:r>
      <w:proofErr w:type="spellStart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>Lifecourse</w:t>
      </w:r>
      <w:proofErr w:type="spellEnd"/>
      <w:r w:rsidRPr="00B3249F"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  <w:t xml:space="preserve"> transitions: how ICTS support older migrants’ adaptation to transnational lives. Social Inclusion. 2022;10(4):181-193.</w:t>
      </w:r>
    </w:p>
    <w:p w14:paraId="616DD6C4" w14:textId="77777777" w:rsidR="00684527" w:rsidRPr="00FC72BE" w:rsidRDefault="00684527" w:rsidP="00955459">
      <w:pPr>
        <w:spacing w:after="0" w:line="360" w:lineRule="auto"/>
        <w:rPr>
          <w:rFonts w:ascii="Times New Roman" w:hAnsi="Times New Roman" w:cs="Times New Roman"/>
          <w:kern w:val="0"/>
          <w:sz w:val="22"/>
          <w:szCs w:val="22"/>
          <w:lang w:eastAsia="zh-TW"/>
          <w14:ligatures w14:val="none"/>
        </w:rPr>
      </w:pPr>
    </w:p>
    <w:p w14:paraId="2C4A0946" w14:textId="77777777" w:rsidR="006108A1" w:rsidRDefault="006108A1"/>
    <w:sectPr w:rsidR="006108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459"/>
    <w:rsid w:val="00297D9E"/>
    <w:rsid w:val="006108A1"/>
    <w:rsid w:val="00684527"/>
    <w:rsid w:val="00696478"/>
    <w:rsid w:val="00866404"/>
    <w:rsid w:val="008C2F77"/>
    <w:rsid w:val="009205E7"/>
    <w:rsid w:val="00955459"/>
    <w:rsid w:val="00987552"/>
    <w:rsid w:val="00B3249F"/>
    <w:rsid w:val="00C262ED"/>
    <w:rsid w:val="00CA4D3D"/>
    <w:rsid w:val="00FA0676"/>
    <w:rsid w:val="00FC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44ED4"/>
  <w15:chartTrackingRefBased/>
  <w15:docId w15:val="{77F9899C-EF62-431F-A371-13B6576A0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4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4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4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4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4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4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4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4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4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4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4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45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45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45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4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4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4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4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54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4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4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4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554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4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554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4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4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45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554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545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877</Words>
  <Characters>1070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AH Padmore Adusei (GS)</dc:creator>
  <cp:keywords/>
  <dc:description/>
  <cp:lastModifiedBy>Editor</cp:lastModifiedBy>
  <cp:revision>8</cp:revision>
  <dcterms:created xsi:type="dcterms:W3CDTF">2025-09-24T11:11:00Z</dcterms:created>
  <dcterms:modified xsi:type="dcterms:W3CDTF">2026-04-0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7ce0bc-1ec2-41cb-8ddc-b020b80710b7_Enabled">
    <vt:lpwstr>true</vt:lpwstr>
  </property>
  <property fmtid="{D5CDD505-2E9C-101B-9397-08002B2CF9AE}" pid="3" name="MSIP_Label_0c7ce0bc-1ec2-41cb-8ddc-b020b80710b7_SetDate">
    <vt:lpwstr>2025-09-24T11:19:26Z</vt:lpwstr>
  </property>
  <property fmtid="{D5CDD505-2E9C-101B-9397-08002B2CF9AE}" pid="4" name="MSIP_Label_0c7ce0bc-1ec2-41cb-8ddc-b020b80710b7_Method">
    <vt:lpwstr>Standard</vt:lpwstr>
  </property>
  <property fmtid="{D5CDD505-2E9C-101B-9397-08002B2CF9AE}" pid="5" name="MSIP_Label_0c7ce0bc-1ec2-41cb-8ddc-b020b80710b7_Name">
    <vt:lpwstr>Restricted (Internal data)</vt:lpwstr>
  </property>
  <property fmtid="{D5CDD505-2E9C-101B-9397-08002B2CF9AE}" pid="6" name="MSIP_Label_0c7ce0bc-1ec2-41cb-8ddc-b020b80710b7_SiteId">
    <vt:lpwstr>fe90179d-8207-4cb2-8834-0ce27ee0162d</vt:lpwstr>
  </property>
  <property fmtid="{D5CDD505-2E9C-101B-9397-08002B2CF9AE}" pid="7" name="MSIP_Label_0c7ce0bc-1ec2-41cb-8ddc-b020b80710b7_ActionId">
    <vt:lpwstr>f644294e-2fa1-4291-86a1-d6b0a3f07b0d</vt:lpwstr>
  </property>
  <property fmtid="{D5CDD505-2E9C-101B-9397-08002B2CF9AE}" pid="8" name="MSIP_Label_0c7ce0bc-1ec2-41cb-8ddc-b020b80710b7_ContentBits">
    <vt:lpwstr>0</vt:lpwstr>
  </property>
  <property fmtid="{D5CDD505-2E9C-101B-9397-08002B2CF9AE}" pid="9" name="MSIP_Label_0c7ce0bc-1ec2-41cb-8ddc-b020b80710b7_Tag">
    <vt:lpwstr>10, 3, 0, 1</vt:lpwstr>
  </property>
</Properties>
</file>